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17F2A" w14:textId="77777777" w:rsidR="00AA3711" w:rsidRDefault="00507FA3" w:rsidP="00507FA3">
      <w:pPr>
        <w:rPr>
          <w:b/>
        </w:rPr>
      </w:pPr>
      <w:bookmarkStart w:id="0" w:name="_GoBack"/>
      <w:bookmarkEnd w:id="0"/>
      <w:r w:rsidRPr="002561D2">
        <w:rPr>
          <w:b/>
        </w:rPr>
        <w:t>Table S2: Prediction of avian skin thickness measurement (a2) by ‘22’ genotype.</w:t>
      </w:r>
    </w:p>
    <w:p w14:paraId="10E30A17" w14:textId="68186039" w:rsidR="00507FA3" w:rsidRDefault="00AA3711" w:rsidP="00507FA3">
      <w:r>
        <w:t xml:space="preserve"> </w:t>
      </w:r>
    </w:p>
    <w:p w14:paraId="7106D59E" w14:textId="77777777" w:rsidR="00507FA3" w:rsidRDefault="00507FA3" w:rsidP="00507FA3"/>
    <w:tbl>
      <w:tblPr>
        <w:tblW w:w="6451" w:type="dxa"/>
        <w:tblInd w:w="93" w:type="dxa"/>
        <w:tblLook w:val="04A0" w:firstRow="1" w:lastRow="0" w:firstColumn="1" w:lastColumn="0" w:noHBand="0" w:noVBand="1"/>
      </w:tblPr>
      <w:tblGrid>
        <w:gridCol w:w="1300"/>
        <w:gridCol w:w="2540"/>
        <w:gridCol w:w="1300"/>
        <w:gridCol w:w="1311"/>
      </w:tblGrid>
      <w:tr w:rsidR="00507FA3" w:rsidRPr="00A645BF" w14:paraId="73421862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042" w14:textId="77777777" w:rsidR="00507FA3" w:rsidRPr="00A645BF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026" w14:textId="77777777" w:rsidR="00507FA3" w:rsidRPr="00A645BF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-efficient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EFCF" w14:textId="77777777" w:rsidR="00507FA3" w:rsidRPr="00A645BF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z</w:t>
            </w:r>
            <w:proofErr w:type="gram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645" w14:textId="77777777" w:rsidR="00507FA3" w:rsidRPr="00A645BF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gt;|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z</w:t>
            </w:r>
            <w:r w:rsidRPr="00A645B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|)</w:t>
            </w:r>
          </w:p>
        </w:tc>
      </w:tr>
      <w:tr w:rsidR="00507FA3" w:rsidRPr="00A645BF" w14:paraId="72808533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734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C9E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4 (4.9-5.9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45C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AE5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 2e-16</w:t>
            </w:r>
          </w:p>
        </w:tc>
      </w:tr>
      <w:tr w:rsidR="00507FA3" w:rsidRPr="00A645BF" w14:paraId="2628192A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6B4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6EE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0 (1.0-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C47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8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2E4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-16</w:t>
            </w:r>
          </w:p>
        </w:tc>
      </w:tr>
      <w:tr w:rsidR="00507FA3" w:rsidRPr="00A645BF" w14:paraId="07F96ED2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2CE8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22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983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9 (0.84-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D2E5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238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07FA3" w:rsidRPr="00A645BF" w14:paraId="38961136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4EA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872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5 (1.3-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232D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CF2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e-06</w:t>
            </w:r>
          </w:p>
        </w:tc>
      </w:tr>
      <w:tr w:rsidR="00507FA3" w:rsidRPr="00A645BF" w14:paraId="2E29071C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187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ADF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 (0.90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D55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424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07FA3" w:rsidRPr="00A645BF" w14:paraId="1907F607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9BA7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7BF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 (0.74-1.3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A74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33C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507FA3" w:rsidRPr="00A645BF" w14:paraId="6DA85E9D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AFB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B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11E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4 (1.2-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EE3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CC7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8.4e-05</w:t>
            </w:r>
          </w:p>
        </w:tc>
      </w:tr>
      <w:tr w:rsidR="00507FA3" w:rsidRPr="00A645BF" w14:paraId="7EB0DD74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272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187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1 (0.84</w:t>
            </w: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1.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</w:t>
            </w: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A75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25B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4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07FA3" w:rsidRPr="00A645BF" w14:paraId="44B1B1CC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A785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873C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5 (1.3-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48A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9FA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9e-08</w:t>
            </w:r>
          </w:p>
        </w:tc>
      </w:tr>
      <w:tr w:rsidR="00507FA3" w:rsidRPr="00A645BF" w14:paraId="2C552F32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C11D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EV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5DB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6 (1.2-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0D4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B652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07FA3" w:rsidRPr="00A645BF" w14:paraId="6EA5A812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6EF9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D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302E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2 (0.85-1.6</w:t>
            </w: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39DD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0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B55D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2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07FA3" w:rsidRPr="00A645BF" w14:paraId="5F73D190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AF8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39B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88 (0.77-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049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53A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07FA3" w:rsidRPr="00A645BF" w14:paraId="32DF4353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5F0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637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 (0.70-1.1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79E7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860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07FA3" w:rsidRPr="00A645BF" w14:paraId="51FFFD0C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A8EF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F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43C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5 (1.3-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2B7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622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0e-06</w:t>
            </w:r>
          </w:p>
        </w:tc>
      </w:tr>
      <w:tr w:rsidR="00507FA3" w:rsidRPr="00A645BF" w14:paraId="0E132B40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620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HFD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1A0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1 (0.97</w:t>
            </w: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575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.6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DA5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507FA3" w:rsidRPr="00A645BF" w14:paraId="7044F20D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498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OL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37E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 (0.6-1.4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C10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89A3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07FA3" w:rsidRPr="00A645BF" w14:paraId="225605A3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3A3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1E2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 (0.66-1.2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163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4FA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07FA3" w:rsidRPr="00A645BF" w14:paraId="1379C740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762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B25" w14:textId="77777777" w:rsidR="00507FA3" w:rsidRPr="0070114D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(0.56</w:t>
            </w: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D8A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0B77" w14:textId="77777777" w:rsidR="00507FA3" w:rsidRPr="0070114D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0114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07FA3" w:rsidRPr="00A645BF" w14:paraId="294B244F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EC2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IM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E44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 (1.1-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614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561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07FA3" w:rsidRPr="00A645BF" w14:paraId="4E41DB30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BC6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DEV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2EF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7 (1.4-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5A06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A93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</w:t>
            </w: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-07</w:t>
            </w:r>
          </w:p>
        </w:tc>
      </w:tr>
      <w:tr w:rsidR="00507FA3" w:rsidRPr="00A645BF" w14:paraId="08F5C870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CB5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M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87A6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3 (1.1-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ABA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8DF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07FA3" w:rsidRPr="00A645BF" w14:paraId="27014E4C" w14:textId="77777777" w:rsidTr="0096432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7B8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WB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F2E" w14:textId="77777777" w:rsidR="00507FA3" w:rsidRPr="000C7F53" w:rsidRDefault="00507FA3" w:rsidP="0096432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.4 (1.1-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950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558" w14:textId="77777777" w:rsidR="00507FA3" w:rsidRPr="000C7F53" w:rsidRDefault="00507FA3" w:rsidP="0096432F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C7F5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</w:tbl>
    <w:p w14:paraId="78257E77" w14:textId="77777777" w:rsidR="00507FA3" w:rsidRDefault="00507FA3" w:rsidP="00507FA3"/>
    <w:p w14:paraId="517198A9" w14:textId="77777777" w:rsidR="00507FA3" w:rsidRDefault="00507FA3" w:rsidP="00507FA3"/>
    <w:p w14:paraId="0DFA67EF" w14:textId="77777777" w:rsidR="00507FA3" w:rsidRDefault="00507FA3" w:rsidP="00507FA3"/>
    <w:sectPr w:rsidR="00507FA3" w:rsidSect="009643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0B648" w14:textId="77777777" w:rsidR="0096432F" w:rsidRDefault="0096432F">
      <w:pPr>
        <w:spacing w:line="240" w:lineRule="auto"/>
      </w:pPr>
      <w:r>
        <w:separator/>
      </w:r>
    </w:p>
  </w:endnote>
  <w:endnote w:type="continuationSeparator" w:id="0">
    <w:p w14:paraId="59786A06" w14:textId="77777777" w:rsidR="0096432F" w:rsidRDefault="0096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1BC94" w14:textId="77777777" w:rsidR="0096432F" w:rsidRDefault="0096432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628A2" w14:textId="77777777" w:rsidR="0096432F" w:rsidRDefault="0096432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A1805" w14:textId="77777777" w:rsidR="0096432F" w:rsidRDefault="009643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ECF08" w14:textId="77777777" w:rsidR="0096432F" w:rsidRDefault="0096432F">
      <w:pPr>
        <w:spacing w:line="240" w:lineRule="auto"/>
      </w:pPr>
      <w:r>
        <w:separator/>
      </w:r>
    </w:p>
  </w:footnote>
  <w:footnote w:type="continuationSeparator" w:id="0">
    <w:p w14:paraId="2A71C648" w14:textId="77777777" w:rsidR="0096432F" w:rsidRDefault="0096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F7097" w14:textId="77777777" w:rsidR="0096432F" w:rsidRDefault="0096432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579E" w14:textId="77777777" w:rsidR="0096432F" w:rsidRDefault="0096432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605DA" w14:textId="77777777" w:rsidR="0096432F" w:rsidRDefault="009643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A3"/>
    <w:rsid w:val="001713F7"/>
    <w:rsid w:val="003C4909"/>
    <w:rsid w:val="00485A3F"/>
    <w:rsid w:val="00507FA3"/>
    <w:rsid w:val="005D5200"/>
    <w:rsid w:val="005D68A8"/>
    <w:rsid w:val="00601A4A"/>
    <w:rsid w:val="00890923"/>
    <w:rsid w:val="0096432F"/>
    <w:rsid w:val="00AA3711"/>
    <w:rsid w:val="00C753AF"/>
    <w:rsid w:val="00DA43D2"/>
    <w:rsid w:val="00DE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01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A3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FA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7F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FA3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Macintosh Word</Application>
  <DocSecurity>0</DocSecurity>
  <Lines>5</Lines>
  <Paragraphs>1</Paragraphs>
  <ScaleCrop>false</ScaleCrop>
  <Company>Zoolog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Amos</dc:creator>
  <cp:keywords/>
  <dc:description/>
  <cp:lastModifiedBy>Bill Amos</cp:lastModifiedBy>
  <cp:revision>2</cp:revision>
  <dcterms:created xsi:type="dcterms:W3CDTF">2013-02-11T16:34:00Z</dcterms:created>
  <dcterms:modified xsi:type="dcterms:W3CDTF">2013-02-11T16:34:00Z</dcterms:modified>
</cp:coreProperties>
</file>